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-443"/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7"/>
        <w:gridCol w:w="1420"/>
        <w:gridCol w:w="2177"/>
        <w:gridCol w:w="2877"/>
        <w:gridCol w:w="2502"/>
      </w:tblGrid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535FDE" w:rsidRDefault="00535FDE" w:rsidP="00B67E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Probe </w:t>
            </w:r>
            <w:r w:rsidRPr="00F013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ame</w:t>
            </w:r>
          </w:p>
          <w:p w:rsidR="00535FDE" w:rsidRPr="00F01373" w:rsidRDefault="00535FDE" w:rsidP="00B67E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3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 Figure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35FDE" w:rsidRPr="00F01373" w:rsidRDefault="00535FDE" w:rsidP="00B67E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3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obe ID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535FDE" w:rsidRPr="00F01373" w:rsidRDefault="00535FDE" w:rsidP="00B67E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Chr16 </w:t>
            </w:r>
            <w:r w:rsidRPr="00F013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sition (hg18)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535FDE" w:rsidRPr="00F01373" w:rsidRDefault="00535FDE" w:rsidP="00B67E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3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ifted over Position (GRCh38)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535FDE" w:rsidRPr="00F01373" w:rsidRDefault="00535FDE" w:rsidP="00B67E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013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te</w:t>
            </w:r>
          </w:p>
        </w:tc>
      </w:tr>
      <w:tr w:rsidR="00535FDE" w:rsidRPr="00F01373" w:rsidTr="00B67E0D">
        <w:trPr>
          <w:trHeight w:val="36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C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WI2-1834C9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21465050-21506431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chr16:21546228-21587609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Original Site</w:t>
            </w:r>
          </w:p>
        </w:tc>
      </w:tr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93FFF">
              <w:rPr>
                <w:rFonts w:ascii="Calibri" w:hAnsi="Calibri" w:cs="Tahoma"/>
                <w:sz w:val="18"/>
                <w:szCs w:val="18"/>
              </w:rPr>
              <w:t>D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93FFF">
              <w:rPr>
                <w:rFonts w:ascii="Calibri" w:hAnsi="Calibri" w:cs="Tahoma"/>
                <w:sz w:val="18"/>
                <w:szCs w:val="18"/>
              </w:rPr>
              <w:t>WI2-431D2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ascii="Calibri" w:hAnsi="Calibri" w:cs="Tahoma"/>
                <w:sz w:val="18"/>
                <w:szCs w:val="18"/>
              </w:rPr>
              <w:t>22359681-22400</w:t>
            </w:r>
            <w:r w:rsidRPr="00393FFF">
              <w:rPr>
                <w:rFonts w:ascii="Calibri" w:hAnsi="Calibri" w:cs="Tahoma"/>
                <w:sz w:val="18"/>
                <w:szCs w:val="18"/>
              </w:rPr>
              <w:t>825</w:t>
            </w:r>
          </w:p>
        </w:tc>
        <w:tc>
          <w:tcPr>
            <w:tcW w:w="2877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93FFF">
              <w:rPr>
                <w:rFonts w:ascii="Calibri" w:hAnsi="Calibri"/>
                <w:sz w:val="18"/>
                <w:szCs w:val="18"/>
              </w:rPr>
              <w:t>chr16:22440859-22482003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:rsidR="00535FDE" w:rsidRPr="00504DF9" w:rsidRDefault="00535FDE" w:rsidP="00B67E0D">
            <w:pPr>
              <w:spacing w:after="0" w:line="240" w:lineRule="auto"/>
              <w:jc w:val="center"/>
              <w:rPr>
                <w:rFonts w:ascii="Calibri" w:hAnsi="Calibri" w:cs="Tahoma"/>
                <w:sz w:val="18"/>
                <w:szCs w:val="18"/>
              </w:rPr>
            </w:pPr>
            <w:r w:rsidRPr="00393FFF">
              <w:rPr>
                <w:rFonts w:ascii="Calibri" w:hAnsi="Calibri" w:cs="Tahoma"/>
                <w:sz w:val="18"/>
                <w:szCs w:val="18"/>
              </w:rPr>
              <w:t>5' Reference</w:t>
            </w:r>
            <w:r>
              <w:rPr>
                <w:rFonts w:ascii="Calibri" w:hAnsi="Calibri" w:cs="Tahoma"/>
                <w:sz w:val="18"/>
                <w:szCs w:val="18"/>
              </w:rPr>
              <w:t xml:space="preserve"> (Also Segmental Duplication at insertion site)</w:t>
            </w:r>
          </w:p>
        </w:tc>
      </w:tr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93FFF">
              <w:rPr>
                <w:rFonts w:ascii="Calibri" w:hAnsi="Calibri" w:cs="Tahoma"/>
                <w:sz w:val="18"/>
                <w:szCs w:val="18"/>
              </w:rPr>
              <w:t>K17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93FFF">
              <w:rPr>
                <w:rFonts w:ascii="Calibri" w:hAnsi="Calibri" w:cs="Tahoma"/>
                <w:sz w:val="18"/>
                <w:szCs w:val="18"/>
              </w:rPr>
              <w:t>WI2-555K17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ascii="Calibri" w:hAnsi="Calibri" w:cs="Tahoma"/>
                <w:sz w:val="18"/>
                <w:szCs w:val="18"/>
              </w:rPr>
              <w:t>22409260-22452</w:t>
            </w:r>
            <w:r w:rsidRPr="00393FFF">
              <w:rPr>
                <w:rFonts w:ascii="Calibri" w:hAnsi="Calibri" w:cs="Tahoma"/>
                <w:sz w:val="18"/>
                <w:szCs w:val="18"/>
              </w:rPr>
              <w:t>683</w:t>
            </w:r>
          </w:p>
        </w:tc>
        <w:tc>
          <w:tcPr>
            <w:tcW w:w="2877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93FFF">
              <w:rPr>
                <w:rFonts w:ascii="Calibri" w:hAnsi="Calibri"/>
                <w:sz w:val="18"/>
                <w:szCs w:val="18"/>
              </w:rPr>
              <w:t>chr16:22490438-22533861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93FFF">
              <w:rPr>
                <w:rFonts w:ascii="Calibri" w:hAnsi="Calibri" w:cs="Tahoma"/>
                <w:sz w:val="18"/>
                <w:szCs w:val="18"/>
              </w:rPr>
              <w:t>5' Reference</w:t>
            </w:r>
            <w:r>
              <w:rPr>
                <w:rFonts w:ascii="Calibri" w:hAnsi="Calibri" w:cs="Tahoma"/>
                <w:sz w:val="18"/>
                <w:szCs w:val="18"/>
              </w:rPr>
              <w:t xml:space="preserve"> (Also Segmental Duplication at insertion site)</w:t>
            </w:r>
          </w:p>
        </w:tc>
      </w:tr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93FFF">
              <w:rPr>
                <w:rFonts w:ascii="Calibri" w:hAnsi="Calibri" w:cs="Tahoma"/>
                <w:sz w:val="18"/>
                <w:szCs w:val="18"/>
              </w:rPr>
              <w:t>N17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93FFF">
              <w:rPr>
                <w:rFonts w:ascii="Calibri" w:hAnsi="Calibri" w:cs="Tahoma"/>
                <w:sz w:val="18"/>
                <w:szCs w:val="18"/>
              </w:rPr>
              <w:t>WI2-1747N17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ascii="Calibri" w:hAnsi="Calibri" w:cs="Tahoma"/>
                <w:sz w:val="18"/>
                <w:szCs w:val="18"/>
              </w:rPr>
              <w:t>22464671-22508</w:t>
            </w:r>
            <w:r w:rsidRPr="00393FFF">
              <w:rPr>
                <w:rFonts w:ascii="Calibri" w:hAnsi="Calibri" w:cs="Tahoma"/>
                <w:sz w:val="18"/>
                <w:szCs w:val="18"/>
              </w:rPr>
              <w:t>847</w:t>
            </w:r>
          </w:p>
        </w:tc>
        <w:tc>
          <w:tcPr>
            <w:tcW w:w="2877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93FFF">
              <w:rPr>
                <w:rFonts w:ascii="Calibri" w:hAnsi="Calibri"/>
                <w:sz w:val="18"/>
                <w:szCs w:val="18"/>
              </w:rPr>
              <w:t>chr16:22545849-22590025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93FFF">
              <w:rPr>
                <w:rFonts w:ascii="Calibri" w:hAnsi="Calibri" w:cs="Tahoma"/>
                <w:sz w:val="18"/>
                <w:szCs w:val="18"/>
              </w:rPr>
              <w:t>5' Reference</w:t>
            </w:r>
            <w:r>
              <w:rPr>
                <w:rFonts w:ascii="Calibri" w:hAnsi="Calibri" w:cs="Tahoma"/>
                <w:sz w:val="18"/>
                <w:szCs w:val="18"/>
              </w:rPr>
              <w:t xml:space="preserve"> (Also Segmental Duplication at insertion site)</w:t>
            </w:r>
          </w:p>
        </w:tc>
      </w:tr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E2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WI2-3914E20</w:t>
            </w:r>
          </w:p>
        </w:tc>
        <w:tc>
          <w:tcPr>
            <w:tcW w:w="2177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22481967-22524149</w:t>
            </w:r>
          </w:p>
        </w:tc>
        <w:tc>
          <w:tcPr>
            <w:tcW w:w="2877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chr16:22563145-22605327</w:t>
            </w:r>
          </w:p>
        </w:tc>
        <w:tc>
          <w:tcPr>
            <w:tcW w:w="2502" w:type="dxa"/>
            <w:shd w:val="clear" w:color="auto" w:fill="auto"/>
            <w:noWrap/>
            <w:vAlign w:val="center"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Original Site</w:t>
            </w:r>
          </w:p>
        </w:tc>
      </w:tr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O1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WI2-916O10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22526829-22568957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chr16:22608007-22650135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Original Site</w:t>
            </w:r>
          </w:p>
        </w:tc>
      </w:tr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F1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WI2-810F1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22584142-22624353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chr16:22665320-22705531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Original Site</w:t>
            </w:r>
          </w:p>
        </w:tc>
      </w:tr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F1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WI2-1829F15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22625840-22662216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chr16:22707018-22743394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Original Site</w:t>
            </w:r>
          </w:p>
        </w:tc>
      </w:tr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D1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WI2-2529D19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22654207-22697236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chr16:22735385-22778414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Original Site</w:t>
            </w:r>
          </w:p>
        </w:tc>
      </w:tr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K2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WI2-694K2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22727030-22769938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chr16:22808208-22851116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3' Reference</w:t>
            </w:r>
          </w:p>
        </w:tc>
      </w:tr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N2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RP11-368N2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29408699-29609853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chr16:29489877-29691031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Insertion site</w:t>
            </w:r>
          </w:p>
        </w:tc>
      </w:tr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J2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WI2-2731J20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29369385-29408106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chr16:29450563-29489284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Insertion site</w:t>
            </w:r>
          </w:p>
        </w:tc>
      </w:tr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I2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WI2-3063I24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29414050-29452497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chr16:29495228-29533675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Insertion site</w:t>
            </w:r>
          </w:p>
        </w:tc>
      </w:tr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G1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WI2-1802G16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29446690-29485090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chr16:29527868-29566268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Insertion site</w:t>
            </w:r>
          </w:p>
        </w:tc>
      </w:tr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E1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WI2-3518E19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29469634-29511102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chr16:29550812-29592280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Insertion site</w:t>
            </w:r>
          </w:p>
        </w:tc>
      </w:tr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O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WI2-0456O6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29510348-29548504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chr16:29591526-29629682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Insertion site</w:t>
            </w:r>
          </w:p>
        </w:tc>
      </w:tr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P2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WI2-1399P22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29528833-29568651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chr16:29610011-29649829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Insertion site</w:t>
            </w:r>
          </w:p>
        </w:tc>
      </w:tr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K2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WI2-2372K22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29559162-29602429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chr16:29640340-29683607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3' Reference</w:t>
            </w:r>
          </w:p>
        </w:tc>
      </w:tr>
      <w:tr w:rsidR="00535FDE" w:rsidRPr="00F01373" w:rsidTr="00B67E0D">
        <w:trPr>
          <w:trHeight w:val="312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I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RP11-504I2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29609848-29784210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chr16:29691026-29865388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:rsidR="00535FDE" w:rsidRPr="00091191" w:rsidRDefault="00535FDE" w:rsidP="00B67E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91191">
              <w:rPr>
                <w:rFonts w:eastAsia="Times New Roman" w:cs="Arial"/>
                <w:sz w:val="18"/>
                <w:szCs w:val="18"/>
                <w:lang w:eastAsia="en-GB"/>
              </w:rPr>
              <w:t>3' Reference</w:t>
            </w:r>
          </w:p>
        </w:tc>
      </w:tr>
    </w:tbl>
    <w:p w:rsidR="00264DDF" w:rsidRDefault="00316501"/>
    <w:p w:rsidR="00316501" w:rsidRPr="00F01373" w:rsidRDefault="00316501" w:rsidP="00316501">
      <w:pPr>
        <w:rPr>
          <w:sz w:val="24"/>
          <w:szCs w:val="24"/>
        </w:rPr>
      </w:pPr>
      <w:r>
        <w:rPr>
          <w:sz w:val="24"/>
          <w:szCs w:val="24"/>
        </w:rPr>
        <w:t>Table S3</w:t>
      </w:r>
      <w:r w:rsidRPr="00F01373">
        <w:rPr>
          <w:sz w:val="24"/>
          <w:szCs w:val="24"/>
        </w:rPr>
        <w:t xml:space="preserve">: List </w:t>
      </w:r>
      <w:r>
        <w:rPr>
          <w:sz w:val="24"/>
          <w:szCs w:val="24"/>
        </w:rPr>
        <w:t xml:space="preserve">of </w:t>
      </w:r>
      <w:r w:rsidRPr="00F01373">
        <w:rPr>
          <w:sz w:val="24"/>
          <w:szCs w:val="24"/>
        </w:rPr>
        <w:t xml:space="preserve">clones that mapped to the </w:t>
      </w:r>
      <w:r>
        <w:rPr>
          <w:sz w:val="24"/>
          <w:szCs w:val="24"/>
        </w:rPr>
        <w:t>location of the chr16p12 Oceanian-specific d</w:t>
      </w:r>
      <w:r w:rsidRPr="00F01373">
        <w:rPr>
          <w:sz w:val="24"/>
          <w:szCs w:val="24"/>
        </w:rPr>
        <w:t xml:space="preserve">uplication shared with the </w:t>
      </w:r>
      <w:proofErr w:type="spellStart"/>
      <w:r w:rsidRPr="00F01373">
        <w:rPr>
          <w:sz w:val="24"/>
          <w:szCs w:val="24"/>
        </w:rPr>
        <w:t>Denisovan</w:t>
      </w:r>
      <w:proofErr w:type="spellEnd"/>
      <w:r w:rsidRPr="00F01373">
        <w:rPr>
          <w:sz w:val="24"/>
          <w:szCs w:val="24"/>
        </w:rPr>
        <w:t xml:space="preserve"> genome.</w:t>
      </w:r>
      <w:r>
        <w:rPr>
          <w:sz w:val="24"/>
          <w:szCs w:val="24"/>
        </w:rPr>
        <w:t xml:space="preserve"> Probes were designed using the hg18 reference. Lifted over position in GRCh38 are provided.</w:t>
      </w:r>
    </w:p>
    <w:p w:rsidR="00316501" w:rsidRDefault="00316501">
      <w:bookmarkStart w:id="0" w:name="_GoBack"/>
      <w:bookmarkEnd w:id="0"/>
    </w:p>
    <w:sectPr w:rsidR="003165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FDE"/>
    <w:rsid w:val="000C338E"/>
    <w:rsid w:val="00316501"/>
    <w:rsid w:val="0044237D"/>
    <w:rsid w:val="0053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541B7"/>
  <w15:chartTrackingRefBased/>
  <w15:docId w15:val="{A762B20B-FED2-466E-AB8F-FA3B4A493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F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SI</Company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lmarri</dc:creator>
  <cp:keywords/>
  <dc:description/>
  <cp:lastModifiedBy>Mohamed Almarri</cp:lastModifiedBy>
  <cp:revision>2</cp:revision>
  <dcterms:created xsi:type="dcterms:W3CDTF">2020-04-26T23:27:00Z</dcterms:created>
  <dcterms:modified xsi:type="dcterms:W3CDTF">2020-04-26T23:29:00Z</dcterms:modified>
</cp:coreProperties>
</file>